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F6333" w14:textId="2196B032" w:rsidR="00190F3A" w:rsidRPr="00AD2BF0" w:rsidRDefault="008E1563" w:rsidP="00B61845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D2BF0">
        <w:rPr>
          <w:rFonts w:ascii="Times New Roman" w:hAnsi="Times New Roman" w:cs="Times New Roman"/>
          <w:b/>
          <w:sz w:val="18"/>
          <w:szCs w:val="18"/>
          <w:lang w:val="en-US"/>
        </w:rPr>
        <w:t>Online Resource T</w:t>
      </w:r>
      <w:r w:rsidR="00190F3A" w:rsidRPr="00AD2BF0">
        <w:rPr>
          <w:rFonts w:ascii="Times New Roman" w:hAnsi="Times New Roman" w:cs="Times New Roman"/>
          <w:b/>
          <w:sz w:val="18"/>
          <w:szCs w:val="18"/>
          <w:lang w:val="en-US"/>
        </w:rPr>
        <w:t>able 2</w:t>
      </w:r>
      <w:r w:rsidR="008015D6" w:rsidRPr="00AD2BF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Comparison of level of autistic traits and disruptive behavior between participants in </w:t>
      </w:r>
      <w:r w:rsidR="00E71B4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subset </w:t>
      </w:r>
      <w:bookmarkStart w:id="0" w:name="_GoBack"/>
      <w:bookmarkEnd w:id="0"/>
      <w:r w:rsidR="00E71B4A" w:rsidRPr="00AD2BF0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and participants excluded from </w:t>
      </w:r>
      <w:r w:rsidR="00E71B4A" w:rsidRPr="00AD2BF0">
        <w:rPr>
          <w:rFonts w:ascii="Times New Roman" w:hAnsi="Times New Roman" w:cs="Times New Roman"/>
          <w:sz w:val="18"/>
          <w:szCs w:val="18"/>
          <w:lang w:val="en-US"/>
        </w:rPr>
        <w:t>subset A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due to a high amount o</w:t>
      </w:r>
      <w:r w:rsidR="00776762" w:rsidRPr="00AD2BF0">
        <w:rPr>
          <w:rFonts w:ascii="Times New Roman" w:hAnsi="Times New Roman" w:cs="Times New Roman"/>
          <w:sz w:val="18"/>
          <w:szCs w:val="18"/>
          <w:lang w:val="en-US"/>
        </w:rPr>
        <w:t>f missing values on independent</w:t>
      </w:r>
      <w:r w:rsidR="00CA58A4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v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>ariables</w:t>
      </w:r>
      <w:r w:rsidR="00CA58A4" w:rsidRPr="00AD2BF0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E71B4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for the </w:t>
      </w:r>
      <w:r w:rsidR="00D628B5" w:rsidRPr="00AD2BF0">
        <w:rPr>
          <w:rFonts w:ascii="Times New Roman" w:hAnsi="Times New Roman" w:cs="Times New Roman"/>
          <w:sz w:val="18"/>
          <w:szCs w:val="18"/>
          <w:lang w:val="en-US"/>
        </w:rPr>
        <w:t>ASD+DB</w:t>
      </w:r>
      <w:r w:rsidR="00E71B4A" w:rsidRPr="00AD2BF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, </w:t>
      </w:r>
      <w:r w:rsidR="00D628B5" w:rsidRPr="00AD2BF0">
        <w:rPr>
          <w:rFonts w:ascii="Times New Roman" w:hAnsi="Times New Roman" w:cs="Times New Roman"/>
          <w:sz w:val="18"/>
          <w:szCs w:val="18"/>
          <w:lang w:val="en-US"/>
        </w:rPr>
        <w:t>ASD–DB</w:t>
      </w:r>
      <w:r w:rsidR="00E71B4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="00D628B5" w:rsidRPr="00AD2BF0">
        <w:rPr>
          <w:rFonts w:ascii="Times New Roman" w:hAnsi="Times New Roman" w:cs="Times New Roman"/>
          <w:sz w:val="18"/>
          <w:szCs w:val="18"/>
          <w:lang w:val="en-US"/>
        </w:rPr>
        <w:t>control</w:t>
      </w:r>
      <w:r w:rsidR="00E71B4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group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811"/>
        <w:gridCol w:w="566"/>
        <w:gridCol w:w="574"/>
        <w:gridCol w:w="277"/>
        <w:gridCol w:w="567"/>
        <w:gridCol w:w="708"/>
        <w:gridCol w:w="284"/>
        <w:gridCol w:w="567"/>
        <w:gridCol w:w="567"/>
        <w:gridCol w:w="283"/>
        <w:gridCol w:w="567"/>
        <w:gridCol w:w="567"/>
        <w:gridCol w:w="284"/>
        <w:gridCol w:w="574"/>
        <w:gridCol w:w="709"/>
        <w:gridCol w:w="283"/>
        <w:gridCol w:w="567"/>
        <w:gridCol w:w="567"/>
        <w:gridCol w:w="284"/>
        <w:gridCol w:w="567"/>
        <w:gridCol w:w="567"/>
        <w:gridCol w:w="283"/>
        <w:gridCol w:w="709"/>
        <w:gridCol w:w="567"/>
        <w:gridCol w:w="283"/>
        <w:gridCol w:w="709"/>
        <w:gridCol w:w="567"/>
      </w:tblGrid>
      <w:tr w:rsidR="000174FA" w:rsidRPr="00AD2BF0" w14:paraId="3C02A9E3" w14:textId="77777777" w:rsidTr="00302E7F">
        <w:trPr>
          <w:trHeight w:val="340"/>
        </w:trPr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14:paraId="63BDA671" w14:textId="77777777" w:rsidR="000174FA" w:rsidRPr="00AD2BF0" w:rsidRDefault="000174FA" w:rsidP="006F238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 w:type="page"/>
            </w:r>
          </w:p>
        </w:tc>
        <w:tc>
          <w:tcPr>
            <w:tcW w:w="4110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73442" w14:textId="10241DAA" w:rsidR="000174FA" w:rsidRPr="00AD2BF0" w:rsidRDefault="00D628B5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D+DB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28CC7CF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411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9FF2E" w14:textId="19DEFF0F" w:rsidR="000174FA" w:rsidRPr="00AD2BF0" w:rsidRDefault="00D628B5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D–DB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6F1F5D47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4252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A5745" w14:textId="1AEBACDB" w:rsidR="000174FA" w:rsidRPr="00AD2BF0" w:rsidRDefault="00D628B5" w:rsidP="006F238B">
            <w:pPr>
              <w:tabs>
                <w:tab w:val="center" w:pos="978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s</w:t>
            </w:r>
          </w:p>
        </w:tc>
      </w:tr>
      <w:tr w:rsidR="00FD1832" w:rsidRPr="002E2438" w14:paraId="0443CFE1" w14:textId="77777777" w:rsidTr="00D149ED">
        <w:trPr>
          <w:trHeight w:val="776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4FAB" w14:textId="77777777" w:rsidR="000174FA" w:rsidRPr="00AD2BF0" w:rsidRDefault="000174FA" w:rsidP="006F238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923AC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et A</w:t>
            </w:r>
          </w:p>
          <w:p w14:paraId="486A3B13" w14:textId="6D13961C" w:rsidR="000174FA" w:rsidRPr="00AD2BF0" w:rsidRDefault="000174FA" w:rsidP="00DC0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DC0A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92D95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67344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from subset A</w:t>
            </w:r>
          </w:p>
          <w:p w14:paraId="5680ABC7" w14:textId="0B01C2A8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="00DC0A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29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AD45A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1391E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9051E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064C35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64DD8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et A</w:t>
            </w:r>
          </w:p>
          <w:p w14:paraId="190520FA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2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ED190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A6ABD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from subset A</w:t>
            </w:r>
          </w:p>
          <w:p w14:paraId="6AED9E03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78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3D2A0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40F94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6773C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E903CD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3A27E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et A</w:t>
            </w:r>
          </w:p>
          <w:p w14:paraId="2ABD9F81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3,38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CE8A3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587B5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from subset A</w:t>
            </w:r>
          </w:p>
          <w:p w14:paraId="28842A6F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,51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CAB94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F4302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491E" w14:textId="77777777" w:rsidR="000174FA" w:rsidRPr="00AD2BF0" w:rsidRDefault="000174FA" w:rsidP="006F238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1832" w:rsidRPr="00AD2BF0" w14:paraId="55E16961" w14:textId="77777777" w:rsidTr="00D149ED">
        <w:trPr>
          <w:trHeight w:val="340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AA542" w14:textId="77777777" w:rsidR="000174FA" w:rsidRPr="00D149ED" w:rsidRDefault="000174FA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2A97F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D42C8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7BDBB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6AF4A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F6335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D9A03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A0995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E5E37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12996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555E2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C7247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8E9F5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41F83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9D7AE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4080D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5AC65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37815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28BDB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C1C50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6F509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36185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0D98C" w14:textId="77777777" w:rsidR="000174FA" w:rsidRPr="00D149ED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149E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6AC78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364EA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33F72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5DB78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FD1832" w:rsidRPr="00AD2BF0" w14:paraId="06945D97" w14:textId="77777777" w:rsidTr="00D149ED">
        <w:trPr>
          <w:trHeight w:val="340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47F76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DC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AA7D0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49726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9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77CA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6B3A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77127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CAA54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F3098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811BC" w14:textId="40B9A906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D1CF6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CBDA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51AB7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ED744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51E0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EA41A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A4919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2FAC8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B9510" w14:textId="7156C22C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24872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2421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F2063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A453D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F15BF" w14:textId="77777777" w:rsidR="000174FA" w:rsidRPr="00AD2BF0" w:rsidRDefault="000174FA" w:rsidP="00D149ED">
            <w:pPr>
              <w:spacing w:line="276" w:lineRule="auto"/>
              <w:ind w:right="9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1F908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B8E09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4B8DA" w14:textId="77777777" w:rsidR="000174FA" w:rsidRPr="00AD2BF0" w:rsidRDefault="00776762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444E8" w14:textId="0F199A65" w:rsidR="000174FA" w:rsidRPr="00AD2BF0" w:rsidRDefault="00776762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</w:t>
            </w:r>
          </w:p>
        </w:tc>
      </w:tr>
      <w:tr w:rsidR="00FD1832" w:rsidRPr="00AD2BF0" w14:paraId="7F328C47" w14:textId="77777777" w:rsidTr="00D149ED">
        <w:trPr>
          <w:trHeight w:val="340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70D27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Q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X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0337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3FD3A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68A76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ABC63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A14E8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0D430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8E8FE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F0A8C" w14:textId="2D9612AA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4987E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AE860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1731C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9B08B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6A740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B2B87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19562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CCB69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449D1" w14:textId="2863F79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0CC7D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1B106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1164F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1BA74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AC13E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43DD7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54489" w14:textId="77777777" w:rsidR="000174FA" w:rsidRPr="00AD2BF0" w:rsidRDefault="000174F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31709" w14:textId="77777777" w:rsidR="000174FA" w:rsidRPr="00AD2BF0" w:rsidRDefault="00776762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770E4" w14:textId="6444DC05" w:rsidR="000174FA" w:rsidRPr="00AD2BF0" w:rsidRDefault="00776762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4</w:t>
            </w:r>
          </w:p>
        </w:tc>
      </w:tr>
    </w:tbl>
    <w:p w14:paraId="67531251" w14:textId="1A366646" w:rsidR="00506155" w:rsidRDefault="00B22EAB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ASD = </w:t>
      </w:r>
      <w:r w:rsidRPr="00AD2BF0">
        <w:rPr>
          <w:rFonts w:ascii="Times New Roman" w:hAnsi="Times New Roman" w:cs="Times New Roman"/>
          <w:iCs/>
          <w:sz w:val="18"/>
          <w:szCs w:val="18"/>
          <w:lang w:val="en-US"/>
        </w:rPr>
        <w:t>Autism Spectrum Disorder;</w:t>
      </w:r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DB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= disruptive behavior; </w:t>
      </w:r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Controls = </w:t>
      </w:r>
      <w:r w:rsidR="00A97DA4">
        <w:rPr>
          <w:rFonts w:ascii="Times New Roman" w:hAnsi="Times New Roman" w:cs="Times New Roman"/>
          <w:sz w:val="18"/>
          <w:szCs w:val="18"/>
          <w:lang w:val="en-US"/>
        </w:rPr>
        <w:t>no</w:t>
      </w:r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E2438">
        <w:rPr>
          <w:rFonts w:ascii="Times New Roman" w:hAnsi="Times New Roman" w:cs="Times New Roman"/>
          <w:sz w:val="18"/>
          <w:szCs w:val="18"/>
          <w:lang w:val="en-US"/>
        </w:rPr>
        <w:t xml:space="preserve">autistic traits </w:t>
      </w:r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A97DA4">
        <w:rPr>
          <w:rFonts w:ascii="Times New Roman" w:hAnsi="Times New Roman" w:cs="Times New Roman"/>
          <w:sz w:val="18"/>
          <w:szCs w:val="18"/>
          <w:lang w:val="en-US"/>
        </w:rPr>
        <w:t xml:space="preserve">no </w:t>
      </w:r>
      <w:r w:rsidR="002E2438">
        <w:rPr>
          <w:rFonts w:ascii="Times New Roman" w:hAnsi="Times New Roman" w:cs="Times New Roman"/>
          <w:sz w:val="18"/>
          <w:szCs w:val="18"/>
          <w:lang w:val="en-US"/>
        </w:rPr>
        <w:t>disruptive behaviors</w:t>
      </w:r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>SCDC = Social Communication Disorder Checklist (i.e. autistic traits); SDQ</w:t>
      </w:r>
      <w:r w:rsidR="00190F3A" w:rsidRPr="00AD2BF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EXT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= sum of </w:t>
      </w:r>
      <w:r w:rsidR="00AD2BF0" w:rsidRPr="00AD2BF0">
        <w:rPr>
          <w:rFonts w:ascii="Times New Roman" w:hAnsi="Times New Roman" w:cs="Times New Roman"/>
          <w:sz w:val="18"/>
          <w:szCs w:val="18"/>
          <w:lang w:val="en-US"/>
        </w:rPr>
        <w:t>t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>he Conduct and Hyperactivity subscale of the Strength</w:t>
      </w:r>
      <w:r w:rsidR="005D69E0" w:rsidRPr="00AD2BF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and Difficulties Questionnaire (i.e. disruptive behavior</w:t>
      </w:r>
      <w:r w:rsidR="00A97DA4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190F3A" w:rsidRPr="00AD2BF0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5CBA8AD9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B6D8324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34CF3E4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A353664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6745585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801BC30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59D545C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FB9F581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C0C5CE3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1543015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5C55146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DCBB462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AD3F828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0E3E73A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22A8DF5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594F3CD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E59ECCC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ADE021B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203C843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6266EF5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768A828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507D534" w14:textId="77777777" w:rsid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BEB2858" w14:textId="3D190C6F" w:rsidR="00796965" w:rsidRPr="00796965" w:rsidRDefault="00796965" w:rsidP="002D4384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96965">
        <w:rPr>
          <w:rFonts w:ascii="Times New Roman" w:hAnsi="Times New Roman" w:cs="Times New Roman"/>
          <w:sz w:val="18"/>
          <w:szCs w:val="18"/>
          <w:lang w:val="en-US"/>
        </w:rPr>
        <w:t xml:space="preserve">Breider, S., Hoekstra, P. J., Wardenaar, K., Van den </w:t>
      </w:r>
      <w:proofErr w:type="spellStart"/>
      <w:r w:rsidRPr="00796965">
        <w:rPr>
          <w:rFonts w:ascii="Times New Roman" w:hAnsi="Times New Roman" w:cs="Times New Roman"/>
          <w:sz w:val="18"/>
          <w:szCs w:val="18"/>
          <w:lang w:val="en-US"/>
        </w:rPr>
        <w:t>Hoofdakker</w:t>
      </w:r>
      <w:proofErr w:type="spellEnd"/>
      <w:r w:rsidRPr="00796965">
        <w:rPr>
          <w:rFonts w:ascii="Times New Roman" w:hAnsi="Times New Roman" w:cs="Times New Roman"/>
          <w:sz w:val="18"/>
          <w:szCs w:val="18"/>
          <w:lang w:val="en-US"/>
        </w:rPr>
        <w:t>, B. J., Dietrich, A., &amp; De Bildt, A. Early</w:t>
      </w:r>
      <w:r w:rsidR="002E2438">
        <w:rPr>
          <w:rFonts w:ascii="Times New Roman" w:hAnsi="Times New Roman" w:cs="Times New Roman"/>
          <w:sz w:val="18"/>
          <w:szCs w:val="18"/>
          <w:lang w:val="en-US"/>
        </w:rPr>
        <w:t>-life environmental and child</w:t>
      </w:r>
      <w:r w:rsidRPr="00796965">
        <w:rPr>
          <w:rFonts w:ascii="Times New Roman" w:hAnsi="Times New Roman" w:cs="Times New Roman"/>
          <w:sz w:val="18"/>
          <w:szCs w:val="18"/>
          <w:lang w:val="en-US"/>
        </w:rPr>
        <w:t xml:space="preserve"> factors </w:t>
      </w:r>
      <w:r w:rsidR="002E2438">
        <w:rPr>
          <w:rFonts w:ascii="Times New Roman" w:hAnsi="Times New Roman" w:cs="Times New Roman"/>
          <w:sz w:val="18"/>
          <w:szCs w:val="18"/>
          <w:lang w:val="en-US"/>
        </w:rPr>
        <w:t xml:space="preserve">associated with the presence </w:t>
      </w:r>
      <w:r w:rsidRPr="00796965">
        <w:rPr>
          <w:rFonts w:ascii="Times New Roman" w:hAnsi="Times New Roman" w:cs="Times New Roman"/>
          <w:sz w:val="18"/>
          <w:szCs w:val="18"/>
          <w:lang w:val="en-US"/>
        </w:rPr>
        <w:t xml:space="preserve">of disruptive behaviors in </w:t>
      </w:r>
      <w:r w:rsidR="002E2438">
        <w:rPr>
          <w:rFonts w:ascii="Times New Roman" w:hAnsi="Times New Roman" w:cs="Times New Roman"/>
          <w:sz w:val="18"/>
          <w:szCs w:val="18"/>
          <w:lang w:val="en-US"/>
        </w:rPr>
        <w:t xml:space="preserve">seven-year-old </w:t>
      </w:r>
      <w:r w:rsidRPr="00796965">
        <w:rPr>
          <w:rFonts w:ascii="Times New Roman" w:hAnsi="Times New Roman" w:cs="Times New Roman"/>
          <w:sz w:val="18"/>
          <w:szCs w:val="18"/>
          <w:lang w:val="en-US"/>
        </w:rPr>
        <w:t>children with autis</w:t>
      </w:r>
      <w:r w:rsidR="002E2438">
        <w:rPr>
          <w:rFonts w:ascii="Times New Roman" w:hAnsi="Times New Roman" w:cs="Times New Roman"/>
          <w:sz w:val="18"/>
          <w:szCs w:val="18"/>
          <w:lang w:val="en-US"/>
        </w:rPr>
        <w:t>tic traits</w:t>
      </w:r>
      <w:r w:rsidRPr="00796965">
        <w:rPr>
          <w:rFonts w:ascii="Times New Roman" w:hAnsi="Times New Roman" w:cs="Times New Roman"/>
          <w:sz w:val="18"/>
          <w:szCs w:val="18"/>
          <w:lang w:val="en-US"/>
        </w:rPr>
        <w:t xml:space="preserve"> in the Avon Longitudinal Study of Parents and Children. </w:t>
      </w:r>
      <w:proofErr w:type="gramStart"/>
      <w:r w:rsidRPr="00796965">
        <w:rPr>
          <w:rFonts w:ascii="Times New Roman" w:hAnsi="Times New Roman" w:cs="Times New Roman"/>
          <w:sz w:val="18"/>
          <w:szCs w:val="18"/>
          <w:lang w:val="en-US"/>
        </w:rPr>
        <w:t xml:space="preserve">J Autism Dev </w:t>
      </w:r>
      <w:proofErr w:type="spellStart"/>
      <w:r w:rsidRPr="00796965">
        <w:rPr>
          <w:rFonts w:ascii="Times New Roman" w:hAnsi="Times New Roman" w:cs="Times New Roman"/>
          <w:sz w:val="18"/>
          <w:szCs w:val="18"/>
          <w:lang w:val="en-US"/>
        </w:rPr>
        <w:t>Disord</w:t>
      </w:r>
      <w:proofErr w:type="spellEnd"/>
      <w:r w:rsidRPr="00796965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796965">
        <w:rPr>
          <w:rFonts w:ascii="Times New Roman" w:hAnsi="Times New Roman" w:cs="Times New Roman"/>
          <w:sz w:val="18"/>
          <w:szCs w:val="18"/>
          <w:lang w:val="en-US"/>
        </w:rPr>
        <w:t xml:space="preserve"> S. Breider at Department of Child and Adolescent Psychiatry, University Medical Center Groningen, University of Groningen, Groningen, The Netherlands, s.breider@accare.nl.</w:t>
      </w:r>
    </w:p>
    <w:sectPr w:rsidR="00796965" w:rsidRPr="00796965" w:rsidSect="00622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eider, Simone">
    <w15:presenceInfo w15:providerId="AD" w15:userId="S::s.breider@accare.nl::815dcbe6-66da-415f-8b20-608ce1b639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AA"/>
    <w:rsid w:val="00010140"/>
    <w:rsid w:val="000174FA"/>
    <w:rsid w:val="00047B2C"/>
    <w:rsid w:val="00094327"/>
    <w:rsid w:val="00120A4D"/>
    <w:rsid w:val="00163B68"/>
    <w:rsid w:val="001665BC"/>
    <w:rsid w:val="00190F3A"/>
    <w:rsid w:val="001F0F58"/>
    <w:rsid w:val="0025432C"/>
    <w:rsid w:val="0027487E"/>
    <w:rsid w:val="002A7E7F"/>
    <w:rsid w:val="002C61A6"/>
    <w:rsid w:val="002D4384"/>
    <w:rsid w:val="002E2438"/>
    <w:rsid w:val="002E6423"/>
    <w:rsid w:val="00302E7F"/>
    <w:rsid w:val="00410992"/>
    <w:rsid w:val="004471AA"/>
    <w:rsid w:val="0044727E"/>
    <w:rsid w:val="00495741"/>
    <w:rsid w:val="00506155"/>
    <w:rsid w:val="005269B4"/>
    <w:rsid w:val="00545228"/>
    <w:rsid w:val="005A5C52"/>
    <w:rsid w:val="005C0CCA"/>
    <w:rsid w:val="005C7C53"/>
    <w:rsid w:val="005D69E0"/>
    <w:rsid w:val="005E76A1"/>
    <w:rsid w:val="00622596"/>
    <w:rsid w:val="00642966"/>
    <w:rsid w:val="00646A73"/>
    <w:rsid w:val="00653A65"/>
    <w:rsid w:val="0066591C"/>
    <w:rsid w:val="00670EB7"/>
    <w:rsid w:val="00674E24"/>
    <w:rsid w:val="006D3948"/>
    <w:rsid w:val="006F238B"/>
    <w:rsid w:val="00705DB0"/>
    <w:rsid w:val="00751050"/>
    <w:rsid w:val="0077132F"/>
    <w:rsid w:val="00776762"/>
    <w:rsid w:val="00796965"/>
    <w:rsid w:val="007B5E1D"/>
    <w:rsid w:val="007D40B6"/>
    <w:rsid w:val="007E0989"/>
    <w:rsid w:val="008015D6"/>
    <w:rsid w:val="00841BB5"/>
    <w:rsid w:val="0087163F"/>
    <w:rsid w:val="008731F2"/>
    <w:rsid w:val="008806DB"/>
    <w:rsid w:val="00883509"/>
    <w:rsid w:val="0088629A"/>
    <w:rsid w:val="008B4121"/>
    <w:rsid w:val="008B575C"/>
    <w:rsid w:val="008E1563"/>
    <w:rsid w:val="00922C27"/>
    <w:rsid w:val="00930581"/>
    <w:rsid w:val="00947095"/>
    <w:rsid w:val="00972136"/>
    <w:rsid w:val="009B0FAF"/>
    <w:rsid w:val="009C167A"/>
    <w:rsid w:val="009E1500"/>
    <w:rsid w:val="009E41BA"/>
    <w:rsid w:val="00A331C8"/>
    <w:rsid w:val="00A54DC0"/>
    <w:rsid w:val="00A97DA4"/>
    <w:rsid w:val="00AA66F3"/>
    <w:rsid w:val="00AD2BF0"/>
    <w:rsid w:val="00AF3C80"/>
    <w:rsid w:val="00B029F8"/>
    <w:rsid w:val="00B056F9"/>
    <w:rsid w:val="00B22EAB"/>
    <w:rsid w:val="00B2345E"/>
    <w:rsid w:val="00B23749"/>
    <w:rsid w:val="00B61845"/>
    <w:rsid w:val="00B74608"/>
    <w:rsid w:val="00BA5A5E"/>
    <w:rsid w:val="00BE486F"/>
    <w:rsid w:val="00BF2EC4"/>
    <w:rsid w:val="00C415D9"/>
    <w:rsid w:val="00C5399C"/>
    <w:rsid w:val="00C54638"/>
    <w:rsid w:val="00C7443F"/>
    <w:rsid w:val="00C82F77"/>
    <w:rsid w:val="00C926AF"/>
    <w:rsid w:val="00CA58A4"/>
    <w:rsid w:val="00CB13A1"/>
    <w:rsid w:val="00D149ED"/>
    <w:rsid w:val="00D304B6"/>
    <w:rsid w:val="00D331EA"/>
    <w:rsid w:val="00D464A0"/>
    <w:rsid w:val="00D628B5"/>
    <w:rsid w:val="00DA36B8"/>
    <w:rsid w:val="00DC0A27"/>
    <w:rsid w:val="00E314F1"/>
    <w:rsid w:val="00E65E39"/>
    <w:rsid w:val="00E71B4A"/>
    <w:rsid w:val="00ED6255"/>
    <w:rsid w:val="00F25975"/>
    <w:rsid w:val="00FC4042"/>
    <w:rsid w:val="00FD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9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B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101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0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0140"/>
    <w:rPr>
      <w:rFonts w:ascii="Lucida Sans Unicode" w:eastAsia="Times New Roman" w:hAnsi="Lucida Sans Unicode" w:cs="Lucida Sans Unicode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0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D2B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B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101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0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0140"/>
    <w:rPr>
      <w:rFonts w:ascii="Lucida Sans Unicode" w:eastAsia="Times New Roman" w:hAnsi="Lucida Sans Unicode" w:cs="Lucida Sans Unicode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0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D2B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eider</dc:creator>
  <cp:lastModifiedBy>Joselin Josy S.</cp:lastModifiedBy>
  <cp:revision>3</cp:revision>
  <cp:lastPrinted>2020-09-07T15:26:00Z</cp:lastPrinted>
  <dcterms:created xsi:type="dcterms:W3CDTF">2021-04-05T08:30:00Z</dcterms:created>
  <dcterms:modified xsi:type="dcterms:W3CDTF">2021-09-01T10:39:00Z</dcterms:modified>
</cp:coreProperties>
</file>